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42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09"/>
        <w:gridCol w:w="2835"/>
        <w:gridCol w:w="2977"/>
        <w:gridCol w:w="1276"/>
        <w:gridCol w:w="1345"/>
      </w:tblGrid>
      <w:tr w:rsidR="00900313" w:rsidRPr="00900313" w:rsidTr="00900313">
        <w:trPr>
          <w:trHeight w:val="1530"/>
        </w:trPr>
        <w:tc>
          <w:tcPr>
            <w:tcW w:w="91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00313" w:rsidRPr="00900313" w:rsidRDefault="00900313" w:rsidP="004F0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upplemental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r w:rsidR="0025199E">
              <w:rPr>
                <w:rFonts w:ascii="Calibri" w:eastAsia="Times New Roman" w:hAnsi="Calibri" w:cs="Calibri"/>
                <w:color w:val="000000"/>
                <w:lang w:eastAsia="cs-CZ"/>
              </w:rPr>
              <w:t>T</w:t>
            </w: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ble </w:t>
            </w:r>
            <w:r w:rsidR="0025199E">
              <w:rPr>
                <w:rFonts w:ascii="Calibri" w:eastAsia="Times New Roman" w:hAnsi="Calibri" w:cs="Calibri"/>
                <w:color w:val="000000"/>
                <w:lang w:eastAsia="cs-CZ"/>
              </w:rPr>
              <w:t>S</w:t>
            </w:r>
            <w:r w:rsidR="004F0140">
              <w:rPr>
                <w:rFonts w:ascii="Calibri" w:eastAsia="Times New Roman" w:hAnsi="Calibri" w:cs="Calibri"/>
                <w:color w:val="000000"/>
                <w:lang w:eastAsia="cs-CZ"/>
              </w:rPr>
              <w:t>10</w:t>
            </w: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. List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genes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ignificantly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down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regulated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n M2-M12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amples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atients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rom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cs-CZ"/>
              </w:rPr>
              <w:t>t</w:t>
            </w: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crolimus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group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ompared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to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atients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rom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irolimus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group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.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omplete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list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136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robes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ranked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ccording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to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edian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old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hange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only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old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hanges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gram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≥1.5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were</w:t>
            </w:r>
            <w:proofErr w:type="spellEnd"/>
            <w:proofErr w:type="gram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included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)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with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orresponding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values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 (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wo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ailed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t test)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nd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croarray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robe</w:t>
            </w:r>
            <w:proofErr w:type="spellEnd"/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D. </w:t>
            </w:r>
            <w:bookmarkStart w:id="0" w:name="_GoBack"/>
            <w:bookmarkEnd w:id="0"/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ank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Gene </w:t>
            </w:r>
            <w:proofErr w:type="spellStart"/>
            <w:r w:rsidRPr="0090031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am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90031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robe</w:t>
            </w:r>
            <w:proofErr w:type="spellEnd"/>
            <w:r w:rsidRPr="0090031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proofErr w:type="spellStart"/>
            <w:r w:rsidRPr="0090031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Fold</w:t>
            </w:r>
            <w:proofErr w:type="spellEnd"/>
            <w:r w:rsidRPr="0090031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0031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change</w:t>
            </w:r>
            <w:proofErr w:type="spellEnd"/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N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445345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37E-0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4,5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IL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8701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58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3,67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LEK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5150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,29E-0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3,5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4A;C4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4453482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,47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3,32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LOC375010;LOC401131;LOC643166;LOC643579;LOC728295;LOC728364;LOC728384;LOC728759;LOC72878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7919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09E-0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3,2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GM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8676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44E-0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3,1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NNT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430779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76E-0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3,0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MP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449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,17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9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N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0992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86E-0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97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INHB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2292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38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95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EC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445340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2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85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TNNAL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5779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,67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7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AGEA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1725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21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58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F26354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926507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,38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52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BNIP3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BNIP3L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41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5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LJ2537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38696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2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4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N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11974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47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37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VMO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5535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,7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35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ZD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14850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27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3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PTA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6315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78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3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Q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989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52E-0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2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KANK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5042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,69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25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AA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980622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,40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22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OLR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12462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,31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2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KLF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13555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02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1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YORF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21662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2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18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HBB;HB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8734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37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18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RHGEF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17578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2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1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NEDD4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38785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,48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0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GYP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GYPA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6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0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ER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5732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,91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07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BCC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1691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,65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0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NRI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32935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,95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2,0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P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731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54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HIT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2627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00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GH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980622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,38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5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RFES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51647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38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5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HO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276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2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5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MPRSS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0917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30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LCN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69437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07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FTP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9521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3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HC231729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514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32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IFNA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IFNA13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99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KR1C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980621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,39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OXO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49357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1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IL5R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50067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,35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KR1C1;AKR1C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220947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0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9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HB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505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5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8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BC04206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112677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5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8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YO3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8641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3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8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HP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42149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77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88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IP4K2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0434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73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87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NUSA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416079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,19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8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SPAN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32393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2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8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UT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0796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43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8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EMR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920017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59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8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KAP2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20801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97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82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NHG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8247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20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8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GP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4633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57E-0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NFI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13199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,54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7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DAR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1515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5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7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LOC64319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79523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37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7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KRN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5979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44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7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H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980617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97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ENTPD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1758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92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NFAIP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6562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83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LOC64300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44501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82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5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REQ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1704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9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8452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70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1ORF8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42490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4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2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XI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430780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,64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DC42BP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5619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7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GMP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57462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60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AP3K7IP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30503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,15E-0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7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CGR1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6339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51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BC04206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838797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30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NS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10573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,34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OLIG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1107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12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LOXL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2408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,66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8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DH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0635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8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7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BX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6294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8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IL1RL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5112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27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AP4K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0564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,50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LRP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741617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4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P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7129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,0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WNK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76935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,4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5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IL3R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21775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2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5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HC237784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9980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,60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HST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3991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,07E-0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CDC1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5180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7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RAK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0942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6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CA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15965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,87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2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PP3R1;WDR9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388252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01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2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F08798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23059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7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RRD;TFIP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135382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7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TGER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741619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,27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DKN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4866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38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OX7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5965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60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LAMA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LAMA3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,0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LC14A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38757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1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RAF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RAF4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9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CR2;FLJ7830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32488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,8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6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DEPDC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0031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,56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9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AM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5379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,7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7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10ORF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32979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,9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7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REBL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402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,0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GM2L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12270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9,2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EIF2C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1215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,61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HC228086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12271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6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6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IL1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430795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53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5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LYNX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445334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,38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5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G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796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84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5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M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36375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6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2RY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16586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78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BCAT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93598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45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IP5K1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465742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2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FAHD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445351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6,4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OLE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6309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,45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AP2K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AP2K3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3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TC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31475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42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4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OU2F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4607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8,20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BS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13426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0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TUSC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37381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08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GPR8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515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07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IP4K2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0434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5,54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DOCK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36458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4,7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3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1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PT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3421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7,11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2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JAG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21076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3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2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LMN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4_P16271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4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2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LT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MIL_PPPID39741616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,77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2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LC2A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32_P15126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92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SLC22A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11139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4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ORM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948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79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1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CN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6952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57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C1ORF2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9693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3,71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0</w:t>
            </w:r>
          </w:p>
        </w:tc>
      </w:tr>
      <w:tr w:rsidR="00900313" w:rsidRPr="0090031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1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EM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A_23_P7648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2,89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90031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00313">
              <w:rPr>
                <w:rFonts w:ascii="Calibri" w:eastAsia="Times New Roman" w:hAnsi="Calibri" w:cs="Calibri"/>
                <w:color w:val="000000"/>
                <w:lang w:eastAsia="cs-CZ"/>
              </w:rPr>
              <w:t>-1,50</w:t>
            </w:r>
          </w:p>
        </w:tc>
      </w:tr>
    </w:tbl>
    <w:p w:rsidR="00F7196E" w:rsidRDefault="00F7196E"/>
    <w:sectPr w:rsidR="00F7196E" w:rsidSect="00D838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00313"/>
    <w:rsid w:val="0025199E"/>
    <w:rsid w:val="004F0140"/>
    <w:rsid w:val="005D0918"/>
    <w:rsid w:val="00900313"/>
    <w:rsid w:val="00D83824"/>
    <w:rsid w:val="00E603DD"/>
    <w:rsid w:val="00F71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8382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900313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900313"/>
    <w:rPr>
      <w:color w:val="800080"/>
      <w:u w:val="single"/>
    </w:rPr>
  </w:style>
  <w:style w:type="paragraph" w:customStyle="1" w:styleId="xl65">
    <w:name w:val="xl65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cs-CZ"/>
    </w:rPr>
  </w:style>
  <w:style w:type="paragraph" w:customStyle="1" w:styleId="xl66">
    <w:name w:val="xl66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7">
    <w:name w:val="xl67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8">
    <w:name w:val="xl68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9">
    <w:name w:val="xl69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0">
    <w:name w:val="xl70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1">
    <w:name w:val="xl71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2">
    <w:name w:val="xl72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3">
    <w:name w:val="xl73"/>
    <w:basedOn w:val="Normln"/>
    <w:rsid w:val="0090031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900313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900313"/>
    <w:rPr>
      <w:color w:val="800080"/>
      <w:u w:val="single"/>
    </w:rPr>
  </w:style>
  <w:style w:type="paragraph" w:customStyle="1" w:styleId="xl65">
    <w:name w:val="xl65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cs-CZ"/>
    </w:rPr>
  </w:style>
  <w:style w:type="paragraph" w:customStyle="1" w:styleId="xl66">
    <w:name w:val="xl66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7">
    <w:name w:val="xl67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8">
    <w:name w:val="xl68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9">
    <w:name w:val="xl69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0">
    <w:name w:val="xl70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1">
    <w:name w:val="xl71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2">
    <w:name w:val="xl72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3">
    <w:name w:val="xl73"/>
    <w:basedOn w:val="Normln"/>
    <w:rsid w:val="0090031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7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1</Words>
  <Characters>5729</Characters>
  <Application>Microsoft Office Word</Application>
  <DocSecurity>0</DocSecurity>
  <Lines>47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KEM</Company>
  <LinksUpToDate>false</LinksUpToDate>
  <CharactersWithSpaces>6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Petra Hrubá, Ph.D.</dc:creator>
  <cp:lastModifiedBy>hrup</cp:lastModifiedBy>
  <cp:revision>4</cp:revision>
  <dcterms:created xsi:type="dcterms:W3CDTF">2015-06-10T11:23:00Z</dcterms:created>
  <dcterms:modified xsi:type="dcterms:W3CDTF">2015-09-18T18:37:00Z</dcterms:modified>
</cp:coreProperties>
</file>